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D2084" w14:textId="77777777" w:rsidR="00A765D4" w:rsidRPr="00940602" w:rsidRDefault="00A765D4" w:rsidP="00A765D4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39"/>
      <w:r w:rsidRPr="00940602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upplementary</w:t>
      </w:r>
      <w:bookmarkEnd w:id="0"/>
      <w:r w:rsidRPr="00940602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 w:rsidRPr="00940602">
        <w:rPr>
          <w:rFonts w:ascii="Times New Roman" w:hAnsi="Times New Roman" w:cs="Times New Roman"/>
          <w:b/>
          <w:bCs/>
          <w:sz w:val="21"/>
          <w:szCs w:val="21"/>
        </w:rPr>
        <w:t xml:space="preserve">Table 1. Analysis of the interactive effect of depression </w:t>
      </w:r>
      <w:r w:rsidRPr="00940602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and </w:t>
      </w:r>
      <w:r w:rsidRPr="00940602">
        <w:rPr>
          <w:rFonts w:ascii="Times New Roman" w:hAnsi="Times New Roman" w:cs="Times New Roman"/>
          <w:b/>
          <w:bCs/>
          <w:sz w:val="21"/>
          <w:szCs w:val="21"/>
        </w:rPr>
        <w:t>CKD severit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A765D4" w:rsidRPr="001B34AA" w14:paraId="07E063ED" w14:textId="77777777" w:rsidTr="002A246E"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1F8528EB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100"/>
            <w:bookmarkStart w:id="2" w:name="OLE_LINK101"/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527F855A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21" w:type="dxa"/>
            <w:gridSpan w:val="3"/>
            <w:tcBorders>
              <w:top w:val="single" w:sz="4" w:space="0" w:color="auto"/>
              <w:bottom w:val="nil"/>
            </w:tcBorders>
          </w:tcPr>
          <w:p w14:paraId="012BC091" w14:textId="77777777" w:rsidR="00A765D4" w:rsidRPr="00AE1343" w:rsidRDefault="00A765D4" w:rsidP="002A246E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Non-progressive CKD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bottom w:val="nil"/>
            </w:tcBorders>
          </w:tcPr>
          <w:p w14:paraId="06871940" w14:textId="77777777" w:rsidR="00A765D4" w:rsidRPr="00AE1343" w:rsidRDefault="00A765D4" w:rsidP="002A246E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Progressive CKD</w:t>
            </w:r>
          </w:p>
        </w:tc>
      </w:tr>
      <w:bookmarkEnd w:id="1"/>
      <w:bookmarkEnd w:id="2"/>
      <w:tr w:rsidR="00A765D4" w:rsidRPr="001B34AA" w14:paraId="0FBA6393" w14:textId="77777777" w:rsidTr="002A246E"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4666387F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CKD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A923FF3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Depression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37AC3B33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6567D8E9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BF94420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04B76588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0ABEC716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3E83EB4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A765D4" w:rsidRPr="001B34AA" w14:paraId="7DD72B26" w14:textId="77777777" w:rsidTr="002A246E">
        <w:tc>
          <w:tcPr>
            <w:tcW w:w="1107" w:type="dxa"/>
            <w:tcBorders>
              <w:top w:val="single" w:sz="4" w:space="0" w:color="auto"/>
            </w:tcBorders>
          </w:tcPr>
          <w:p w14:paraId="7C8AAC41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EFF401B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14B4DCF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0F4DDBB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CEB3F79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7EEFE6A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6A31335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2924A4E8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65D4" w:rsidRPr="001B34AA" w14:paraId="6961B4CB" w14:textId="77777777" w:rsidTr="002A246E">
        <w:tc>
          <w:tcPr>
            <w:tcW w:w="1107" w:type="dxa"/>
          </w:tcPr>
          <w:p w14:paraId="429F4CF6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4585274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7B602B37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07" w:type="dxa"/>
          </w:tcPr>
          <w:p w14:paraId="3366DF95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0C9C21B0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CC50626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07" w:type="dxa"/>
          </w:tcPr>
          <w:p w14:paraId="0D89B5E7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  <w:p w14:paraId="77140714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  <w:p w14:paraId="566071E4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4.82</w:t>
            </w:r>
          </w:p>
        </w:tc>
        <w:tc>
          <w:tcPr>
            <w:tcW w:w="1107" w:type="dxa"/>
          </w:tcPr>
          <w:p w14:paraId="4CFE19C2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98</w:t>
            </w:r>
          </w:p>
          <w:p w14:paraId="4B2F10D3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83</w:t>
            </w:r>
          </w:p>
          <w:p w14:paraId="67A55753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3.26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7.05</w:t>
            </w:r>
          </w:p>
        </w:tc>
        <w:tc>
          <w:tcPr>
            <w:tcW w:w="1107" w:type="dxa"/>
          </w:tcPr>
          <w:p w14:paraId="4D1401D7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  <w:p w14:paraId="13976428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  <w:p w14:paraId="31EA1E36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1107" w:type="dxa"/>
          </w:tcPr>
          <w:p w14:paraId="7D95C29F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  <w:p w14:paraId="75585920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9.38</w:t>
            </w:r>
          </w:p>
          <w:p w14:paraId="59601B22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46.0</w:t>
            </w:r>
          </w:p>
        </w:tc>
        <w:tc>
          <w:tcPr>
            <w:tcW w:w="1107" w:type="dxa"/>
          </w:tcPr>
          <w:p w14:paraId="56FDC097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98</w:t>
            </w:r>
          </w:p>
          <w:p w14:paraId="5FD24781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4.11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1.6</w:t>
            </w:r>
          </w:p>
          <w:p w14:paraId="210E1A39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6.1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1107" w:type="dxa"/>
          </w:tcPr>
          <w:p w14:paraId="3510C7F0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  <w:p w14:paraId="5FD303C0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  <w:p w14:paraId="3D43B41E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A765D4" w:rsidRPr="001B34AA" w14:paraId="4F2290E8" w14:textId="77777777" w:rsidTr="002A246E">
        <w:tc>
          <w:tcPr>
            <w:tcW w:w="2214" w:type="dxa"/>
            <w:gridSpan w:val="2"/>
          </w:tcPr>
          <w:p w14:paraId="6461BE0A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RERI (95% CI)</w:t>
            </w:r>
          </w:p>
          <w:p w14:paraId="14C46DDC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AP (95% CI)</w:t>
            </w:r>
          </w:p>
          <w:p w14:paraId="4EB75DCC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S (95% CI)</w:t>
            </w:r>
          </w:p>
        </w:tc>
        <w:tc>
          <w:tcPr>
            <w:tcW w:w="3321" w:type="dxa"/>
            <w:gridSpan w:val="3"/>
          </w:tcPr>
          <w:p w14:paraId="6B9642E2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.45 (-0.40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3.30)</w:t>
            </w:r>
          </w:p>
          <w:p w14:paraId="7E90C7E4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.30 (0.01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.59)</w:t>
            </w:r>
          </w:p>
          <w:p w14:paraId="13517655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.61 (0.93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2.80)</w:t>
            </w:r>
          </w:p>
        </w:tc>
        <w:tc>
          <w:tcPr>
            <w:tcW w:w="3321" w:type="dxa"/>
            <w:gridSpan w:val="3"/>
          </w:tcPr>
          <w:p w14:paraId="37356223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35.34 (-18.43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89.11)</w:t>
            </w:r>
          </w:p>
          <w:p w14:paraId="1602A897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0.77 (0.46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.08)</w:t>
            </w:r>
          </w:p>
          <w:p w14:paraId="7F0A7474" w14:textId="77777777" w:rsidR="00A765D4" w:rsidRPr="00AE1343" w:rsidRDefault="00A765D4" w:rsidP="002A246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4.67 (1.33</w:t>
            </w:r>
            <w:r w:rsidRPr="00AE1343">
              <w:rPr>
                <w:rFonts w:ascii="Times New Roman" w:eastAsia="宋体" w:hAnsi="Times New Roman" w:cs="Times New Roman"/>
                <w:sz w:val="15"/>
                <w:szCs w:val="15"/>
              </w:rPr>
              <w:t>–</w:t>
            </w:r>
            <w:r w:rsidRPr="00AE1343">
              <w:rPr>
                <w:rFonts w:ascii="Times New Roman" w:hAnsi="Times New Roman" w:cs="Times New Roman"/>
                <w:sz w:val="15"/>
                <w:szCs w:val="15"/>
              </w:rPr>
              <w:t>19.3)</w:t>
            </w:r>
          </w:p>
        </w:tc>
      </w:tr>
    </w:tbl>
    <w:p w14:paraId="7C1DFD67" w14:textId="77777777" w:rsidR="00A765D4" w:rsidRPr="009B7B08" w:rsidRDefault="00A765D4" w:rsidP="00A765D4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AE1343">
        <w:rPr>
          <w:rFonts w:ascii="Times New Roman" w:hAnsi="Times New Roman" w:cs="Times New Roman"/>
          <w:sz w:val="15"/>
          <w:szCs w:val="15"/>
        </w:rPr>
        <w:t xml:space="preserve">RERI, relative excess risk due to interaction; AP, attributable proportion of interaction; S, synergy index; CKD, Chronic kidney disease; </w:t>
      </w:r>
      <w:proofErr w:type="gramStart"/>
      <w:r w:rsidRPr="00AE1343">
        <w:rPr>
          <w:rFonts w:ascii="Times New Roman" w:hAnsi="Times New Roman" w:cs="Times New Roman"/>
          <w:sz w:val="15"/>
          <w:szCs w:val="15"/>
        </w:rPr>
        <w:t>OR,</w:t>
      </w:r>
      <w:proofErr w:type="gramEnd"/>
      <w:r w:rsidRPr="00AE1343">
        <w:rPr>
          <w:rFonts w:ascii="Times New Roman" w:hAnsi="Times New Roman" w:cs="Times New Roman"/>
          <w:sz w:val="15"/>
          <w:szCs w:val="15"/>
        </w:rPr>
        <w:t xml:space="preserve"> odds ratio; CI, confidence interval.</w:t>
      </w:r>
    </w:p>
    <w:p w14:paraId="7C7179DA" w14:textId="77777777" w:rsidR="00BE298A" w:rsidRDefault="00BE298A">
      <w:pPr>
        <w:rPr>
          <w:lang w:eastAsia="zh-CN"/>
        </w:rPr>
      </w:pPr>
    </w:p>
    <w:p w14:paraId="62907F6F" w14:textId="77777777" w:rsidR="00270822" w:rsidRDefault="00270822">
      <w:pPr>
        <w:rPr>
          <w:lang w:eastAsia="zh-CN"/>
        </w:rPr>
      </w:pPr>
    </w:p>
    <w:p w14:paraId="0A8576D4" w14:textId="77777777" w:rsidR="0000763C" w:rsidRDefault="0000763C">
      <w:pPr>
        <w:rPr>
          <w:lang w:eastAsia="zh-CN"/>
        </w:rPr>
      </w:pPr>
    </w:p>
    <w:p w14:paraId="6B82D479" w14:textId="77777777" w:rsidR="0000763C" w:rsidRDefault="0000763C">
      <w:pPr>
        <w:rPr>
          <w:lang w:eastAsia="zh-CN"/>
        </w:rPr>
      </w:pPr>
    </w:p>
    <w:p w14:paraId="403D898E" w14:textId="77777777" w:rsidR="0000763C" w:rsidRDefault="0000763C">
      <w:pPr>
        <w:rPr>
          <w:lang w:eastAsia="zh-CN"/>
        </w:rPr>
      </w:pPr>
    </w:p>
    <w:p w14:paraId="1E518497" w14:textId="77777777" w:rsidR="0000763C" w:rsidRDefault="0000763C">
      <w:pPr>
        <w:rPr>
          <w:lang w:eastAsia="zh-CN"/>
        </w:rPr>
      </w:pPr>
    </w:p>
    <w:p w14:paraId="2E9C4DE3" w14:textId="77777777" w:rsidR="0000763C" w:rsidRDefault="0000763C">
      <w:pPr>
        <w:rPr>
          <w:lang w:eastAsia="zh-CN"/>
        </w:rPr>
      </w:pPr>
    </w:p>
    <w:p w14:paraId="5F710AD8" w14:textId="77777777" w:rsidR="0000763C" w:rsidRDefault="0000763C">
      <w:pPr>
        <w:rPr>
          <w:lang w:eastAsia="zh-CN"/>
        </w:rPr>
      </w:pPr>
    </w:p>
    <w:p w14:paraId="0DBEDA6E" w14:textId="77777777" w:rsidR="0000763C" w:rsidRDefault="0000763C">
      <w:pPr>
        <w:rPr>
          <w:lang w:eastAsia="zh-CN"/>
        </w:rPr>
      </w:pPr>
    </w:p>
    <w:p w14:paraId="241A993A" w14:textId="77777777" w:rsidR="0000763C" w:rsidRDefault="0000763C">
      <w:pPr>
        <w:rPr>
          <w:lang w:eastAsia="zh-CN"/>
        </w:rPr>
      </w:pPr>
    </w:p>
    <w:p w14:paraId="471C81E7" w14:textId="77777777" w:rsidR="0000763C" w:rsidRDefault="0000763C">
      <w:pPr>
        <w:rPr>
          <w:lang w:eastAsia="zh-CN"/>
        </w:rPr>
      </w:pPr>
    </w:p>
    <w:p w14:paraId="27799F19" w14:textId="77777777" w:rsidR="0000763C" w:rsidRDefault="0000763C">
      <w:pPr>
        <w:rPr>
          <w:lang w:eastAsia="zh-CN"/>
        </w:rPr>
      </w:pPr>
    </w:p>
    <w:p w14:paraId="4D9A6195" w14:textId="77777777" w:rsidR="0000763C" w:rsidRDefault="0000763C">
      <w:pPr>
        <w:rPr>
          <w:lang w:eastAsia="zh-CN"/>
        </w:rPr>
      </w:pPr>
    </w:p>
    <w:p w14:paraId="77B0EFCC" w14:textId="77777777" w:rsidR="0000763C" w:rsidRDefault="0000763C">
      <w:pPr>
        <w:rPr>
          <w:lang w:eastAsia="zh-CN"/>
        </w:rPr>
      </w:pPr>
    </w:p>
    <w:p w14:paraId="5970E86B" w14:textId="77777777" w:rsidR="0000763C" w:rsidRDefault="0000763C">
      <w:pPr>
        <w:rPr>
          <w:lang w:eastAsia="zh-CN"/>
        </w:rPr>
      </w:pPr>
    </w:p>
    <w:p w14:paraId="6A8DC062" w14:textId="77777777" w:rsidR="0000763C" w:rsidRDefault="0000763C">
      <w:pPr>
        <w:rPr>
          <w:lang w:eastAsia="zh-CN"/>
        </w:rPr>
      </w:pPr>
    </w:p>
    <w:p w14:paraId="1D2F46D1" w14:textId="77777777" w:rsidR="0000763C" w:rsidRDefault="0000763C">
      <w:pPr>
        <w:rPr>
          <w:lang w:eastAsia="zh-CN"/>
        </w:rPr>
      </w:pPr>
    </w:p>
    <w:p w14:paraId="0F72D346" w14:textId="77777777" w:rsidR="0000763C" w:rsidRDefault="0000763C">
      <w:pPr>
        <w:rPr>
          <w:lang w:eastAsia="zh-CN"/>
        </w:rPr>
      </w:pPr>
    </w:p>
    <w:p w14:paraId="35E76542" w14:textId="77777777" w:rsidR="0000763C" w:rsidRDefault="0000763C">
      <w:pPr>
        <w:rPr>
          <w:lang w:eastAsia="zh-CN"/>
        </w:rPr>
      </w:pPr>
    </w:p>
    <w:p w14:paraId="54E4834C" w14:textId="77777777" w:rsidR="0000763C" w:rsidRDefault="0000763C">
      <w:pPr>
        <w:rPr>
          <w:lang w:eastAsia="zh-CN"/>
        </w:rPr>
      </w:pPr>
    </w:p>
    <w:p w14:paraId="255E2E7A" w14:textId="77777777" w:rsidR="0000763C" w:rsidRDefault="0000763C">
      <w:pPr>
        <w:rPr>
          <w:lang w:eastAsia="zh-CN"/>
        </w:rPr>
      </w:pPr>
    </w:p>
    <w:p w14:paraId="42906E83" w14:textId="77777777" w:rsidR="0000763C" w:rsidRDefault="0000763C">
      <w:pPr>
        <w:rPr>
          <w:lang w:eastAsia="zh-CN"/>
        </w:rPr>
      </w:pPr>
    </w:p>
    <w:p w14:paraId="3C081A51" w14:textId="77777777" w:rsidR="0000763C" w:rsidRDefault="0000763C">
      <w:pPr>
        <w:rPr>
          <w:lang w:eastAsia="zh-CN"/>
        </w:rPr>
      </w:pPr>
    </w:p>
    <w:p w14:paraId="2E0AA112" w14:textId="77777777" w:rsidR="0000763C" w:rsidRDefault="0000763C">
      <w:pPr>
        <w:rPr>
          <w:lang w:eastAsia="zh-CN"/>
        </w:rPr>
      </w:pPr>
    </w:p>
    <w:p w14:paraId="5D73B7C3" w14:textId="77777777" w:rsidR="0000763C" w:rsidRDefault="0000763C">
      <w:pPr>
        <w:rPr>
          <w:lang w:eastAsia="zh-CN"/>
        </w:rPr>
      </w:pPr>
    </w:p>
    <w:p w14:paraId="1055EF46" w14:textId="77777777" w:rsidR="0000763C" w:rsidRDefault="0000763C">
      <w:pPr>
        <w:rPr>
          <w:lang w:eastAsia="zh-CN"/>
        </w:rPr>
      </w:pPr>
    </w:p>
    <w:p w14:paraId="78CA56E8" w14:textId="77777777" w:rsidR="0000763C" w:rsidRDefault="0000763C">
      <w:pPr>
        <w:rPr>
          <w:lang w:eastAsia="zh-CN"/>
        </w:rPr>
      </w:pPr>
    </w:p>
    <w:p w14:paraId="32C65AEF" w14:textId="77777777" w:rsidR="004D1BA8" w:rsidRDefault="004D1BA8">
      <w:pPr>
        <w:rPr>
          <w:lang w:eastAsia="zh-CN"/>
        </w:rPr>
      </w:pPr>
    </w:p>
    <w:p w14:paraId="766B6F84" w14:textId="77777777" w:rsidR="0000763C" w:rsidRDefault="0000763C">
      <w:pPr>
        <w:rPr>
          <w:lang w:eastAsia="zh-CN"/>
        </w:rPr>
      </w:pPr>
    </w:p>
    <w:p w14:paraId="33EAA03F" w14:textId="7218B1AB" w:rsidR="00270822" w:rsidRPr="0000763C" w:rsidRDefault="0000763C" w:rsidP="00270822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lastRenderedPageBreak/>
        <w:t xml:space="preserve">Supplementary </w:t>
      </w:r>
      <w:r w:rsidR="00270822"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 2. Analysis of the interactive effect of CKD and depression</w:t>
      </w:r>
      <w:r w:rsidR="00270822" w:rsidRPr="0000763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in</w:t>
      </w:r>
      <w:r w:rsidR="00270822"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male </w:t>
      </w:r>
      <w:r w:rsidR="00D710D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ub</w:t>
      </w:r>
      <w:r w:rsidR="00270822"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grou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801"/>
        <w:gridCol w:w="982"/>
        <w:gridCol w:w="567"/>
        <w:gridCol w:w="851"/>
        <w:gridCol w:w="708"/>
        <w:gridCol w:w="567"/>
        <w:gridCol w:w="851"/>
        <w:gridCol w:w="597"/>
        <w:gridCol w:w="732"/>
        <w:gridCol w:w="735"/>
        <w:gridCol w:w="730"/>
      </w:tblGrid>
      <w:tr w:rsidR="00270822" w14:paraId="48C8FF18" w14:textId="77777777" w:rsidTr="003347B7"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4B126063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D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1B088517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pression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30E69601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I/Total (n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19156541" w14:textId="77777777" w:rsidR="00270822" w:rsidRDefault="00270822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1</w:t>
            </w:r>
          </w:p>
        </w:tc>
        <w:tc>
          <w:tcPr>
            <w:tcW w:w="2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A2DA0" w14:textId="77777777" w:rsidR="00270822" w:rsidRDefault="00270822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2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21154A1D" w14:textId="77777777" w:rsidR="00270822" w:rsidRDefault="00270822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3</w:t>
            </w:r>
          </w:p>
        </w:tc>
      </w:tr>
      <w:tr w:rsidR="00270822" w14:paraId="7CF320B4" w14:textId="77777777" w:rsidTr="003347B7"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61EF1D46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14:paraId="2D42F34D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nil"/>
              <w:bottom w:val="single" w:sz="6" w:space="0" w:color="auto"/>
            </w:tcBorders>
          </w:tcPr>
          <w:p w14:paraId="7C7CA7E3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5541A447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52481886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32E1B9A0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189B0D03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0F4EF66C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597" w:type="dxa"/>
            <w:tcBorders>
              <w:top w:val="nil"/>
              <w:bottom w:val="single" w:sz="6" w:space="0" w:color="auto"/>
            </w:tcBorders>
          </w:tcPr>
          <w:p w14:paraId="635047E7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32" w:type="dxa"/>
            <w:tcBorders>
              <w:top w:val="nil"/>
              <w:bottom w:val="single" w:sz="6" w:space="0" w:color="auto"/>
            </w:tcBorders>
          </w:tcPr>
          <w:p w14:paraId="19E34B60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3FCF6F47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30" w:type="dxa"/>
            <w:tcBorders>
              <w:top w:val="nil"/>
              <w:bottom w:val="single" w:sz="6" w:space="0" w:color="auto"/>
            </w:tcBorders>
          </w:tcPr>
          <w:p w14:paraId="13ECC2A0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270822" w14:paraId="03B68848" w14:textId="77777777" w:rsidTr="003347B7">
        <w:tc>
          <w:tcPr>
            <w:tcW w:w="735" w:type="dxa"/>
            <w:tcBorders>
              <w:top w:val="single" w:sz="6" w:space="0" w:color="auto"/>
            </w:tcBorders>
          </w:tcPr>
          <w:p w14:paraId="163A9C85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single" w:sz="6" w:space="0" w:color="auto"/>
            </w:tcBorders>
          </w:tcPr>
          <w:p w14:paraId="619348FF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</w:tcBorders>
          </w:tcPr>
          <w:p w14:paraId="6A643EB1" w14:textId="782000C1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4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4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2C60743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2114B97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0C8DA6D1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14553ED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BB1872F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7" w:type="dxa"/>
            <w:tcBorders>
              <w:top w:val="single" w:sz="6" w:space="0" w:color="auto"/>
            </w:tcBorders>
          </w:tcPr>
          <w:p w14:paraId="749BF8FA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single" w:sz="6" w:space="0" w:color="auto"/>
            </w:tcBorders>
          </w:tcPr>
          <w:p w14:paraId="1EAB8609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735" w:type="dxa"/>
            <w:tcBorders>
              <w:top w:val="single" w:sz="6" w:space="0" w:color="auto"/>
            </w:tcBorders>
          </w:tcPr>
          <w:p w14:paraId="3541BA72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</w:tcPr>
          <w:p w14:paraId="359A8394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70822" w14:paraId="705CAB70" w14:textId="77777777" w:rsidTr="003347B7">
        <w:tc>
          <w:tcPr>
            <w:tcW w:w="735" w:type="dxa"/>
          </w:tcPr>
          <w:p w14:paraId="0C96D886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11FD4029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3B931034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01" w:type="dxa"/>
          </w:tcPr>
          <w:p w14:paraId="13E17448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4B36BC62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0DE5C75C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82" w:type="dxa"/>
          </w:tcPr>
          <w:p w14:paraId="431DBA09" w14:textId="6CFED56E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73</w:t>
            </w:r>
          </w:p>
          <w:p w14:paraId="6676CC26" w14:textId="2AD7D212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13</w:t>
            </w:r>
          </w:p>
          <w:p w14:paraId="7682C8AF" w14:textId="223BE697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567" w:type="dxa"/>
          </w:tcPr>
          <w:p w14:paraId="1259DD95" w14:textId="31E46CA9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2</w:t>
            </w:r>
          </w:p>
          <w:p w14:paraId="1C966849" w14:textId="6D0F1E4B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4</w:t>
            </w:r>
          </w:p>
          <w:p w14:paraId="512B731D" w14:textId="6DAD934C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6</w:t>
            </w:r>
          </w:p>
        </w:tc>
        <w:tc>
          <w:tcPr>
            <w:tcW w:w="851" w:type="dxa"/>
          </w:tcPr>
          <w:p w14:paraId="0AEBFB07" w14:textId="7FB1E8CD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9–3.46</w:t>
            </w:r>
          </w:p>
          <w:p w14:paraId="1A09E6B4" w14:textId="7C1DE57A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2–2.74</w:t>
            </w:r>
          </w:p>
          <w:p w14:paraId="08E452D9" w14:textId="6FC6F39A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9–7.95</w:t>
            </w:r>
          </w:p>
        </w:tc>
        <w:tc>
          <w:tcPr>
            <w:tcW w:w="708" w:type="dxa"/>
          </w:tcPr>
          <w:p w14:paraId="3A4AFEF0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6A230830" w14:textId="6E528E08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3</w:t>
            </w:r>
          </w:p>
          <w:p w14:paraId="5CFE12D2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567" w:type="dxa"/>
          </w:tcPr>
          <w:p w14:paraId="1A24E605" w14:textId="0D47FA54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  <w:p w14:paraId="14991E98" w14:textId="514562D4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</w:p>
          <w:p w14:paraId="5137595A" w14:textId="49519089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28</w:t>
            </w:r>
          </w:p>
        </w:tc>
        <w:tc>
          <w:tcPr>
            <w:tcW w:w="851" w:type="dxa"/>
          </w:tcPr>
          <w:p w14:paraId="536BAB02" w14:textId="76FCE41C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3.88</w:t>
            </w:r>
          </w:p>
          <w:p w14:paraId="648C5958" w14:textId="6F61CF17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54</w:t>
            </w:r>
          </w:p>
          <w:p w14:paraId="774C7B34" w14:textId="609EE2CD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1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85</w:t>
            </w:r>
          </w:p>
        </w:tc>
        <w:tc>
          <w:tcPr>
            <w:tcW w:w="597" w:type="dxa"/>
          </w:tcPr>
          <w:p w14:paraId="4C1F6BDB" w14:textId="7F4553EF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2</w:t>
            </w:r>
          </w:p>
          <w:p w14:paraId="6C799509" w14:textId="2CA596E1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gt;0.9</w:t>
            </w:r>
          </w:p>
          <w:p w14:paraId="0F576A5E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32" w:type="dxa"/>
          </w:tcPr>
          <w:p w14:paraId="27984170" w14:textId="7E90F04C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  <w:p w14:paraId="17131C63" w14:textId="2543513E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2</w:t>
            </w:r>
          </w:p>
          <w:p w14:paraId="5334CC5E" w14:textId="3C29F7B4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735" w:type="dxa"/>
          </w:tcPr>
          <w:p w14:paraId="2B911A27" w14:textId="56E051FF" w:rsidR="00270822" w:rsidRDefault="00270822" w:rsidP="003347B7">
            <w:pPr>
              <w:spacing w:line="480" w:lineRule="auto"/>
              <w:ind w:right="-99" w:hanging="10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3.37</w:t>
            </w:r>
          </w:p>
          <w:p w14:paraId="78A50223" w14:textId="2A9FC7D8" w:rsidR="00270822" w:rsidRDefault="00270822" w:rsidP="003347B7">
            <w:pPr>
              <w:tabs>
                <w:tab w:val="left" w:pos="525"/>
              </w:tabs>
              <w:spacing w:line="480" w:lineRule="auto"/>
              <w:ind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1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  <w:p w14:paraId="6D4FECDA" w14:textId="4FA8725F" w:rsidR="00270822" w:rsidRDefault="0000763C" w:rsidP="003347B7">
            <w:pPr>
              <w:spacing w:line="480" w:lineRule="auto"/>
              <w:ind w:right="-99"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1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02</w:t>
            </w:r>
          </w:p>
        </w:tc>
        <w:tc>
          <w:tcPr>
            <w:tcW w:w="730" w:type="dxa"/>
          </w:tcPr>
          <w:p w14:paraId="2E3E5604" w14:textId="306CCBB4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</w:t>
            </w:r>
            <w:r w:rsidR="0000763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</w:t>
            </w:r>
          </w:p>
          <w:p w14:paraId="2876A3CF" w14:textId="17230026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  <w:p w14:paraId="6A76F332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</w:tr>
      <w:tr w:rsidR="00270822" w14:paraId="2DDD4767" w14:textId="77777777" w:rsidTr="003347B7">
        <w:tc>
          <w:tcPr>
            <w:tcW w:w="2518" w:type="dxa"/>
            <w:gridSpan w:val="3"/>
          </w:tcPr>
          <w:p w14:paraId="2E29E592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RI (95% CI)</w:t>
            </w:r>
          </w:p>
        </w:tc>
        <w:tc>
          <w:tcPr>
            <w:tcW w:w="2126" w:type="dxa"/>
            <w:gridSpan w:val="3"/>
          </w:tcPr>
          <w:p w14:paraId="1858CB83" w14:textId="00F30138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60 (-0.97–4.17)</w:t>
            </w:r>
          </w:p>
        </w:tc>
        <w:tc>
          <w:tcPr>
            <w:tcW w:w="2015" w:type="dxa"/>
            <w:gridSpan w:val="3"/>
          </w:tcPr>
          <w:p w14:paraId="21842048" w14:textId="608D7A44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9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0.70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–4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8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64D72CC4" w14:textId="2194B7B1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08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2.18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270822" w14:paraId="68750C36" w14:textId="77777777" w:rsidTr="003347B7">
        <w:tc>
          <w:tcPr>
            <w:tcW w:w="2518" w:type="dxa"/>
            <w:gridSpan w:val="3"/>
          </w:tcPr>
          <w:p w14:paraId="1D08F8FC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 (95% CI)</w:t>
            </w:r>
          </w:p>
        </w:tc>
        <w:tc>
          <w:tcPr>
            <w:tcW w:w="2126" w:type="dxa"/>
            <w:gridSpan w:val="3"/>
          </w:tcPr>
          <w:p w14:paraId="7C44A8B8" w14:textId="7CAAAD9F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 (-0.06–0.75)</w:t>
            </w:r>
          </w:p>
        </w:tc>
        <w:tc>
          <w:tcPr>
            <w:tcW w:w="2015" w:type="dxa"/>
            <w:gridSpan w:val="3"/>
          </w:tcPr>
          <w:p w14:paraId="71099E7D" w14:textId="421E8AB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19122729" w14:textId="1A66AFA8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32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2.94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270822" w14:paraId="3727F8AD" w14:textId="77777777" w:rsidTr="003347B7">
        <w:tc>
          <w:tcPr>
            <w:tcW w:w="2518" w:type="dxa"/>
            <w:gridSpan w:val="3"/>
          </w:tcPr>
          <w:p w14:paraId="6D6255EC" w14:textId="77777777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 (95% CI)</w:t>
            </w:r>
          </w:p>
        </w:tc>
        <w:tc>
          <w:tcPr>
            <w:tcW w:w="2126" w:type="dxa"/>
            <w:gridSpan w:val="3"/>
          </w:tcPr>
          <w:p w14:paraId="7087248F" w14:textId="5E520020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1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0B927C76" w14:textId="17AAB609" w:rsidR="00270822" w:rsidRDefault="00270822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0.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8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0DBD6DBF" w14:textId="3C1D6C30" w:rsidR="00270822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0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="0027082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</w:tbl>
    <w:p w14:paraId="137BD8D8" w14:textId="77777777" w:rsidR="00270822" w:rsidRDefault="00270822" w:rsidP="00270822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R</w:t>
      </w:r>
      <w:r>
        <w:rPr>
          <w:rFonts w:ascii="Times New Roman" w:hAnsi="Times New Roman" w:cs="Times New Roman"/>
          <w:sz w:val="13"/>
          <w:szCs w:val="13"/>
        </w:rPr>
        <w:t xml:space="preserve">ERI, relative excess risk due to interaction; AP, attributable proportion of interaction; S, synergy index; CKD, Chronic kidney disease; CVD, Cardiovascular disease; </w:t>
      </w:r>
      <w:proofErr w:type="gramStart"/>
      <w:r>
        <w:rPr>
          <w:rFonts w:ascii="Times New Roman" w:hAnsi="Times New Roman" w:cs="Times New Roman"/>
          <w:sz w:val="13"/>
          <w:szCs w:val="13"/>
        </w:rPr>
        <w:t>OR,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odds ratio; CI, confidence interval; CoI, cognitive impairment</w:t>
      </w:r>
    </w:p>
    <w:p w14:paraId="113AA1B3" w14:textId="77777777" w:rsidR="00270822" w:rsidRDefault="00270822" w:rsidP="00270822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>odel 1: unadjusted model</w:t>
      </w:r>
    </w:p>
    <w:p w14:paraId="115A1198" w14:textId="77777777" w:rsidR="00270822" w:rsidRDefault="00270822" w:rsidP="00270822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/>
          <w:sz w:val="13"/>
          <w:szCs w:val="13"/>
          <w:lang w:eastAsia="zh-CN"/>
        </w:rPr>
        <w:t>Model 2: adjustment for age and race</w:t>
      </w:r>
    </w:p>
    <w:p w14:paraId="4761A539" w14:textId="36D8333D" w:rsidR="00270822" w:rsidRPr="009B7B08" w:rsidRDefault="00270822" w:rsidP="00270822">
      <w:pPr>
        <w:spacing w:line="480" w:lineRule="auto"/>
        <w:rPr>
          <w:rFonts w:ascii="Times New Roman" w:eastAsia="宋体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 xml:space="preserve">odel 3: adjustment for age, race, education, annual family income, </w:t>
      </w:r>
      <w:r w:rsidR="00940602">
        <w:rPr>
          <w:rFonts w:ascii="Times New Roman" w:hAnsi="Times New Roman" w:cs="Times New Roman"/>
          <w:sz w:val="13"/>
          <w:szCs w:val="13"/>
          <w:lang w:eastAsia="zh-CN"/>
        </w:rPr>
        <w:t xml:space="preserve">BMI, </w:t>
      </w:r>
      <w:r>
        <w:rPr>
          <w:rFonts w:ascii="Times New Roman" w:hAnsi="Times New Roman" w:cs="Times New Roman"/>
          <w:sz w:val="13"/>
          <w:szCs w:val="13"/>
          <w:lang w:eastAsia="zh-CN"/>
        </w:rPr>
        <w:t>marital status</w:t>
      </w:r>
      <w:r w:rsidR="0000763C">
        <w:rPr>
          <w:rFonts w:ascii="Times New Roman" w:hAnsi="Times New Roman" w:cs="Times New Roman"/>
          <w:sz w:val="13"/>
          <w:szCs w:val="13"/>
          <w:lang w:eastAsia="zh-CN"/>
        </w:rPr>
        <w:t xml:space="preserve">, </w:t>
      </w:r>
      <w:r>
        <w:rPr>
          <w:rFonts w:ascii="Times New Roman" w:hAnsi="Times New Roman" w:cs="Times New Roman"/>
          <w:sz w:val="13"/>
          <w:szCs w:val="13"/>
          <w:lang w:eastAsia="zh-CN"/>
        </w:rPr>
        <w:t>work activity, alcohol user, hypertension, diabetes, CVD</w:t>
      </w:r>
    </w:p>
    <w:p w14:paraId="29E0437B" w14:textId="77777777" w:rsidR="00270822" w:rsidRDefault="00270822">
      <w:pPr>
        <w:rPr>
          <w:lang w:eastAsia="zh-CN"/>
        </w:rPr>
      </w:pPr>
    </w:p>
    <w:p w14:paraId="6E40D323" w14:textId="77777777" w:rsidR="0000763C" w:rsidRDefault="0000763C">
      <w:pPr>
        <w:rPr>
          <w:lang w:eastAsia="zh-CN"/>
        </w:rPr>
      </w:pPr>
    </w:p>
    <w:p w14:paraId="7E77E849" w14:textId="77777777" w:rsidR="0000763C" w:rsidRDefault="0000763C">
      <w:pPr>
        <w:rPr>
          <w:lang w:eastAsia="zh-CN"/>
        </w:rPr>
      </w:pPr>
    </w:p>
    <w:p w14:paraId="6B40FF04" w14:textId="77777777" w:rsidR="0000763C" w:rsidRDefault="0000763C">
      <w:pPr>
        <w:rPr>
          <w:lang w:eastAsia="zh-CN"/>
        </w:rPr>
      </w:pPr>
    </w:p>
    <w:p w14:paraId="6737696E" w14:textId="77777777" w:rsidR="0000763C" w:rsidRDefault="0000763C">
      <w:pPr>
        <w:rPr>
          <w:lang w:eastAsia="zh-CN"/>
        </w:rPr>
      </w:pPr>
    </w:p>
    <w:p w14:paraId="1A71F0E5" w14:textId="77777777" w:rsidR="0000763C" w:rsidRPr="00270822" w:rsidRDefault="0000763C">
      <w:pPr>
        <w:rPr>
          <w:lang w:eastAsia="zh-CN"/>
        </w:rPr>
      </w:pPr>
    </w:p>
    <w:p w14:paraId="7282D8AB" w14:textId="51264F83" w:rsidR="0000763C" w:rsidRPr="0000763C" w:rsidRDefault="0000763C" w:rsidP="0000763C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bookmarkStart w:id="3" w:name="OLE_LINK46"/>
      <w:bookmarkStart w:id="4" w:name="OLE_LINK47"/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upplementary Table </w:t>
      </w:r>
      <w:r w:rsidR="00D710D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3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 Analysis of the interactive effect of CKD and depression</w:t>
      </w:r>
      <w:r w:rsidRPr="0000763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in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fe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male </w:t>
      </w:r>
      <w:r w:rsidR="00D710D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ub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grou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801"/>
        <w:gridCol w:w="982"/>
        <w:gridCol w:w="567"/>
        <w:gridCol w:w="851"/>
        <w:gridCol w:w="708"/>
        <w:gridCol w:w="567"/>
        <w:gridCol w:w="851"/>
        <w:gridCol w:w="597"/>
        <w:gridCol w:w="732"/>
        <w:gridCol w:w="735"/>
        <w:gridCol w:w="730"/>
      </w:tblGrid>
      <w:tr w:rsidR="0000763C" w14:paraId="7F4DA60A" w14:textId="77777777" w:rsidTr="003347B7"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20BF1C26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_Hlk160870813"/>
            <w:r>
              <w:rPr>
                <w:rFonts w:ascii="Times New Roman" w:hAnsi="Times New Roman" w:cs="Times New Roman"/>
                <w:sz w:val="13"/>
                <w:szCs w:val="13"/>
              </w:rPr>
              <w:t>CKD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5EA79360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pression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5DCDC535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I/Total (n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A135B58" w14:textId="77777777" w:rsidR="0000763C" w:rsidRDefault="0000763C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1</w:t>
            </w:r>
          </w:p>
        </w:tc>
        <w:tc>
          <w:tcPr>
            <w:tcW w:w="2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417B0" w14:textId="77777777" w:rsidR="0000763C" w:rsidRDefault="0000763C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2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92D70D0" w14:textId="77777777" w:rsidR="0000763C" w:rsidRDefault="0000763C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3</w:t>
            </w:r>
          </w:p>
        </w:tc>
      </w:tr>
      <w:tr w:rsidR="0000763C" w14:paraId="69D009E4" w14:textId="77777777" w:rsidTr="003347B7"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60E7BC9A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14:paraId="353B3A3C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nil"/>
              <w:bottom w:val="single" w:sz="6" w:space="0" w:color="auto"/>
            </w:tcBorders>
          </w:tcPr>
          <w:p w14:paraId="3C35E4EA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7A9BCC08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45EF45BE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0753672A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25A96145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6E055194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597" w:type="dxa"/>
            <w:tcBorders>
              <w:top w:val="nil"/>
              <w:bottom w:val="single" w:sz="6" w:space="0" w:color="auto"/>
            </w:tcBorders>
          </w:tcPr>
          <w:p w14:paraId="5D179FD6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32" w:type="dxa"/>
            <w:tcBorders>
              <w:top w:val="nil"/>
              <w:bottom w:val="single" w:sz="6" w:space="0" w:color="auto"/>
            </w:tcBorders>
          </w:tcPr>
          <w:p w14:paraId="6E5BC55B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51AF347C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30" w:type="dxa"/>
            <w:tcBorders>
              <w:top w:val="nil"/>
              <w:bottom w:val="single" w:sz="6" w:space="0" w:color="auto"/>
            </w:tcBorders>
          </w:tcPr>
          <w:p w14:paraId="497D5FC6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00763C" w14:paraId="2E4FA935" w14:textId="77777777" w:rsidTr="003347B7">
        <w:tc>
          <w:tcPr>
            <w:tcW w:w="735" w:type="dxa"/>
            <w:tcBorders>
              <w:top w:val="single" w:sz="6" w:space="0" w:color="auto"/>
            </w:tcBorders>
          </w:tcPr>
          <w:p w14:paraId="6D185D4C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single" w:sz="6" w:space="0" w:color="auto"/>
            </w:tcBorders>
          </w:tcPr>
          <w:p w14:paraId="5AC014E9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</w:tcBorders>
          </w:tcPr>
          <w:p w14:paraId="15EF027E" w14:textId="0B5DCD74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3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D3F5911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248AAFB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48D435CD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020D26A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634F749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7" w:type="dxa"/>
            <w:tcBorders>
              <w:top w:val="single" w:sz="6" w:space="0" w:color="auto"/>
            </w:tcBorders>
          </w:tcPr>
          <w:p w14:paraId="48FF9000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single" w:sz="6" w:space="0" w:color="auto"/>
            </w:tcBorders>
          </w:tcPr>
          <w:p w14:paraId="0F4419BC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735" w:type="dxa"/>
            <w:tcBorders>
              <w:top w:val="single" w:sz="6" w:space="0" w:color="auto"/>
            </w:tcBorders>
          </w:tcPr>
          <w:p w14:paraId="429BEA95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</w:tcPr>
          <w:p w14:paraId="72833330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0763C" w14:paraId="4C30B163" w14:textId="77777777" w:rsidTr="003347B7">
        <w:tc>
          <w:tcPr>
            <w:tcW w:w="735" w:type="dxa"/>
          </w:tcPr>
          <w:p w14:paraId="411B17F7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6" w:name="_Hlk160870356"/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47734409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2C05D6ED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01" w:type="dxa"/>
          </w:tcPr>
          <w:p w14:paraId="77130AC6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3091557A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5288F36C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82" w:type="dxa"/>
          </w:tcPr>
          <w:p w14:paraId="6AEF68B9" w14:textId="088D1129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3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14</w:t>
            </w:r>
          </w:p>
          <w:p w14:paraId="7D917006" w14:textId="2DA64DCA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/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  <w:p w14:paraId="4F8388E5" w14:textId="46096BF8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</w:tc>
        <w:tc>
          <w:tcPr>
            <w:tcW w:w="567" w:type="dxa"/>
          </w:tcPr>
          <w:p w14:paraId="042796A2" w14:textId="04265E83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  <w:p w14:paraId="7DCA655E" w14:textId="45D787F4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4</w:t>
            </w:r>
          </w:p>
          <w:p w14:paraId="589FC0E8" w14:textId="6F132AF5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77</w:t>
            </w:r>
          </w:p>
        </w:tc>
        <w:tc>
          <w:tcPr>
            <w:tcW w:w="851" w:type="dxa"/>
          </w:tcPr>
          <w:p w14:paraId="03B86491" w14:textId="5E67C11C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  <w:p w14:paraId="53F6D1D0" w14:textId="3D39C68A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2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  <w:p w14:paraId="3EDBE8D0" w14:textId="54021A49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43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4.2</w:t>
            </w:r>
          </w:p>
        </w:tc>
        <w:tc>
          <w:tcPr>
            <w:tcW w:w="708" w:type="dxa"/>
          </w:tcPr>
          <w:p w14:paraId="157F3BA5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4D1FF8BD" w14:textId="1DDAF7CB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5E9655A8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567" w:type="dxa"/>
          </w:tcPr>
          <w:p w14:paraId="4860F68E" w14:textId="10AEFF89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  <w:p w14:paraId="4ADF8E56" w14:textId="2F029B83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2</w:t>
            </w:r>
          </w:p>
          <w:p w14:paraId="7D645088" w14:textId="7DCD4B2B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72</w:t>
            </w:r>
          </w:p>
        </w:tc>
        <w:tc>
          <w:tcPr>
            <w:tcW w:w="851" w:type="dxa"/>
          </w:tcPr>
          <w:p w14:paraId="0C7262B4" w14:textId="018806B6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  <w:p w14:paraId="1B413915" w14:textId="5D472E09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0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59</w:t>
            </w:r>
          </w:p>
          <w:p w14:paraId="30379C1E" w14:textId="0631AA99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2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.5</w:t>
            </w:r>
          </w:p>
        </w:tc>
        <w:tc>
          <w:tcPr>
            <w:tcW w:w="597" w:type="dxa"/>
          </w:tcPr>
          <w:p w14:paraId="6A788034" w14:textId="477CFF50" w:rsidR="0060204C" w:rsidRDefault="0060204C" w:rsidP="006020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7" w:name="OLE_LINK42"/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  <w:bookmarkEnd w:id="7"/>
          </w:p>
          <w:p w14:paraId="4E54B999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8" w:name="OLE_LINK43"/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bookmarkEnd w:id="8"/>
          <w:p w14:paraId="7B47B00B" w14:textId="7E165EE8" w:rsidR="0060204C" w:rsidRPr="0060204C" w:rsidRDefault="0060204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32" w:type="dxa"/>
          </w:tcPr>
          <w:p w14:paraId="083981BF" w14:textId="16E699E3" w:rsidR="0000763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8</w:t>
            </w:r>
          </w:p>
          <w:p w14:paraId="213337A8" w14:textId="48A05FBC" w:rsidR="0000763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9</w:t>
            </w:r>
          </w:p>
          <w:p w14:paraId="44EAF582" w14:textId="0E782A9D" w:rsidR="0000763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1</w:t>
            </w:r>
          </w:p>
        </w:tc>
        <w:tc>
          <w:tcPr>
            <w:tcW w:w="735" w:type="dxa"/>
          </w:tcPr>
          <w:p w14:paraId="04D94F07" w14:textId="155294D7" w:rsidR="0000763C" w:rsidRDefault="0000763C" w:rsidP="003347B7">
            <w:pPr>
              <w:spacing w:line="480" w:lineRule="auto"/>
              <w:ind w:right="-99" w:hanging="10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.48</w:t>
            </w:r>
          </w:p>
          <w:p w14:paraId="1FB96802" w14:textId="21524F0C" w:rsidR="0000763C" w:rsidRDefault="0000763C" w:rsidP="003347B7">
            <w:pPr>
              <w:tabs>
                <w:tab w:val="left" w:pos="525"/>
              </w:tabs>
              <w:spacing w:line="480" w:lineRule="auto"/>
              <w:ind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2.57</w:t>
            </w:r>
          </w:p>
          <w:p w14:paraId="26D7CB80" w14:textId="572D7903" w:rsidR="0000763C" w:rsidRDefault="00D710DC" w:rsidP="003347B7">
            <w:pPr>
              <w:spacing w:line="480" w:lineRule="auto"/>
              <w:ind w:right="-99"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1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.47</w:t>
            </w:r>
          </w:p>
        </w:tc>
        <w:tc>
          <w:tcPr>
            <w:tcW w:w="730" w:type="dxa"/>
          </w:tcPr>
          <w:p w14:paraId="3FA6BEDF" w14:textId="4C45E1C0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</w:t>
            </w:r>
            <w:r w:rsidR="00D710D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1</w:t>
            </w:r>
          </w:p>
          <w:p w14:paraId="7AF554E3" w14:textId="381BF2C8" w:rsidR="0000763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0</w:t>
            </w:r>
          </w:p>
          <w:p w14:paraId="30C68D8A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</w:tr>
      <w:bookmarkEnd w:id="6"/>
      <w:tr w:rsidR="0000763C" w14:paraId="46CF936E" w14:textId="77777777" w:rsidTr="003347B7">
        <w:tc>
          <w:tcPr>
            <w:tcW w:w="2518" w:type="dxa"/>
            <w:gridSpan w:val="3"/>
          </w:tcPr>
          <w:p w14:paraId="0311FD08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RI (95% CI)</w:t>
            </w:r>
          </w:p>
        </w:tc>
        <w:tc>
          <w:tcPr>
            <w:tcW w:w="2126" w:type="dxa"/>
            <w:gridSpan w:val="3"/>
          </w:tcPr>
          <w:p w14:paraId="6424DC1E" w14:textId="74BDF415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5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91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751D5E4A" w14:textId="0031A067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3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(-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3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.19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02B7233D" w14:textId="214DCD16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0.5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-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1.6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0763C" w14:paraId="3C219E2B" w14:textId="77777777" w:rsidTr="003347B7">
        <w:tc>
          <w:tcPr>
            <w:tcW w:w="2518" w:type="dxa"/>
            <w:gridSpan w:val="3"/>
          </w:tcPr>
          <w:p w14:paraId="2457CC9D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 (95% CI)</w:t>
            </w:r>
          </w:p>
        </w:tc>
        <w:tc>
          <w:tcPr>
            <w:tcW w:w="2126" w:type="dxa"/>
            <w:gridSpan w:val="3"/>
          </w:tcPr>
          <w:p w14:paraId="575171DC" w14:textId="2880968D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7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6A89E20E" w14:textId="17DDFF29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60204C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46B22AD2" w14:textId="74F168F6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1.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00763C" w14:paraId="1475C2EA" w14:textId="77777777" w:rsidTr="003347B7">
        <w:tc>
          <w:tcPr>
            <w:tcW w:w="2518" w:type="dxa"/>
            <w:gridSpan w:val="3"/>
          </w:tcPr>
          <w:p w14:paraId="70BDB654" w14:textId="77777777" w:rsidR="0000763C" w:rsidRDefault="0000763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 (95% CI)</w:t>
            </w:r>
          </w:p>
        </w:tc>
        <w:tc>
          <w:tcPr>
            <w:tcW w:w="2126" w:type="dxa"/>
            <w:gridSpan w:val="3"/>
          </w:tcPr>
          <w:p w14:paraId="3908A522" w14:textId="39800AA0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17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71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1BB3E37E" w14:textId="18FD1BD1" w:rsidR="0000763C" w:rsidRDefault="0060204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3.93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5F2B1FF4" w14:textId="1E219CD8" w:rsidR="0000763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1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4-1.88</w:t>
            </w:r>
            <w:r w:rsidR="0000763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</w:tbl>
    <w:bookmarkEnd w:id="5"/>
    <w:p w14:paraId="04C3345F" w14:textId="77777777" w:rsidR="0000763C" w:rsidRDefault="0000763C" w:rsidP="0000763C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R</w:t>
      </w:r>
      <w:r>
        <w:rPr>
          <w:rFonts w:ascii="Times New Roman" w:hAnsi="Times New Roman" w:cs="Times New Roman"/>
          <w:sz w:val="13"/>
          <w:szCs w:val="13"/>
        </w:rPr>
        <w:t xml:space="preserve">ERI, relative excess risk due to interaction; AP, attributable proportion of interaction; S, synergy index; CKD, Chronic kidney disease; CVD, Cardiovascular disease; </w:t>
      </w:r>
      <w:proofErr w:type="gramStart"/>
      <w:r>
        <w:rPr>
          <w:rFonts w:ascii="Times New Roman" w:hAnsi="Times New Roman" w:cs="Times New Roman"/>
          <w:sz w:val="13"/>
          <w:szCs w:val="13"/>
        </w:rPr>
        <w:t>OR,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odds ratio; CI, confidence interval; CoI, cognitive impairment</w:t>
      </w:r>
    </w:p>
    <w:p w14:paraId="4FBCDE2D" w14:textId="77777777" w:rsidR="0000763C" w:rsidRDefault="0000763C" w:rsidP="0000763C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>odel 1: unadjusted model</w:t>
      </w:r>
    </w:p>
    <w:p w14:paraId="1BA450FF" w14:textId="77777777" w:rsidR="0000763C" w:rsidRDefault="0000763C" w:rsidP="0000763C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/>
          <w:sz w:val="13"/>
          <w:szCs w:val="13"/>
          <w:lang w:eastAsia="zh-CN"/>
        </w:rPr>
        <w:t>Model 2: adjustment for age and race</w:t>
      </w:r>
    </w:p>
    <w:p w14:paraId="09C408A7" w14:textId="3C67D640" w:rsidR="0000763C" w:rsidRPr="009B7B08" w:rsidRDefault="0000763C" w:rsidP="0000763C">
      <w:pPr>
        <w:spacing w:line="480" w:lineRule="auto"/>
        <w:rPr>
          <w:rFonts w:ascii="Times New Roman" w:eastAsia="宋体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 xml:space="preserve">odel 3: adjustment for age, race, education, annual family income, </w:t>
      </w:r>
      <w:r w:rsidR="00940602">
        <w:rPr>
          <w:rFonts w:ascii="Times New Roman" w:hAnsi="Times New Roman" w:cs="Times New Roman"/>
          <w:sz w:val="13"/>
          <w:szCs w:val="13"/>
          <w:lang w:eastAsia="zh-CN"/>
        </w:rPr>
        <w:t xml:space="preserve">BMI, </w:t>
      </w:r>
      <w:r>
        <w:rPr>
          <w:rFonts w:ascii="Times New Roman" w:hAnsi="Times New Roman" w:cs="Times New Roman"/>
          <w:sz w:val="13"/>
          <w:szCs w:val="13"/>
          <w:lang w:eastAsia="zh-CN"/>
        </w:rPr>
        <w:t xml:space="preserve">marital status, </w:t>
      </w:r>
      <w:r>
        <w:rPr>
          <w:rFonts w:ascii="Times New Roman" w:hAnsi="Times New Roman" w:cs="Times New Roman" w:hint="eastAsia"/>
          <w:sz w:val="13"/>
          <w:szCs w:val="13"/>
          <w:lang w:eastAsia="zh-CN"/>
        </w:rPr>
        <w:t>BMI</w:t>
      </w:r>
      <w:r>
        <w:rPr>
          <w:rFonts w:ascii="Times New Roman" w:hAnsi="Times New Roman" w:cs="Times New Roman"/>
          <w:sz w:val="13"/>
          <w:szCs w:val="13"/>
          <w:lang w:eastAsia="zh-CN"/>
        </w:rPr>
        <w:t>, work activity, alcohol user, hypertension, diabetes, CVD</w:t>
      </w:r>
    </w:p>
    <w:bookmarkEnd w:id="3"/>
    <w:bookmarkEnd w:id="4"/>
    <w:p w14:paraId="06051408" w14:textId="77777777" w:rsidR="00270822" w:rsidRDefault="00270822">
      <w:pPr>
        <w:rPr>
          <w:lang w:eastAsia="zh-CN"/>
        </w:rPr>
      </w:pPr>
    </w:p>
    <w:p w14:paraId="6790A64D" w14:textId="77777777" w:rsidR="00270822" w:rsidRDefault="00270822">
      <w:pPr>
        <w:rPr>
          <w:lang w:eastAsia="zh-CN"/>
        </w:rPr>
      </w:pPr>
    </w:p>
    <w:p w14:paraId="60106C16" w14:textId="23494BFF" w:rsidR="00D710DC" w:rsidRPr="0000763C" w:rsidRDefault="00D710DC" w:rsidP="00D710DC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bookmarkStart w:id="9" w:name="OLE_LINK48"/>
      <w:bookmarkStart w:id="10" w:name="OLE_LINK49"/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4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 Analysis of the interactive effect of CKD and depression</w:t>
      </w:r>
      <w:r w:rsidRPr="0000763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in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obes</w:t>
      </w:r>
      <w:r w:rsidR="00940602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e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ub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grou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801"/>
        <w:gridCol w:w="982"/>
        <w:gridCol w:w="567"/>
        <w:gridCol w:w="851"/>
        <w:gridCol w:w="708"/>
        <w:gridCol w:w="567"/>
        <w:gridCol w:w="851"/>
        <w:gridCol w:w="597"/>
        <w:gridCol w:w="732"/>
        <w:gridCol w:w="735"/>
        <w:gridCol w:w="730"/>
      </w:tblGrid>
      <w:tr w:rsidR="00D710DC" w14:paraId="68C568B2" w14:textId="77777777" w:rsidTr="003347B7"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710F6F17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D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7825C328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pression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5BBCD4D5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I/Total (n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63DE098" w14:textId="77777777" w:rsidR="00D710DC" w:rsidRDefault="00D710DC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1</w:t>
            </w:r>
          </w:p>
        </w:tc>
        <w:tc>
          <w:tcPr>
            <w:tcW w:w="2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E12AB" w14:textId="77777777" w:rsidR="00D710DC" w:rsidRDefault="00D710DC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2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87EEFE1" w14:textId="77777777" w:rsidR="00D710DC" w:rsidRDefault="00D710DC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3</w:t>
            </w:r>
          </w:p>
        </w:tc>
      </w:tr>
      <w:tr w:rsidR="00D710DC" w14:paraId="798B14E9" w14:textId="77777777" w:rsidTr="003347B7"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784E6C52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14:paraId="739E8910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nil"/>
              <w:bottom w:val="single" w:sz="6" w:space="0" w:color="auto"/>
            </w:tcBorders>
          </w:tcPr>
          <w:p w14:paraId="23FD0DA5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3E013CE5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508A01BF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5971CD15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7DD59084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05161BC2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597" w:type="dxa"/>
            <w:tcBorders>
              <w:top w:val="nil"/>
              <w:bottom w:val="single" w:sz="6" w:space="0" w:color="auto"/>
            </w:tcBorders>
          </w:tcPr>
          <w:p w14:paraId="3C338212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32" w:type="dxa"/>
            <w:tcBorders>
              <w:top w:val="nil"/>
              <w:bottom w:val="single" w:sz="6" w:space="0" w:color="auto"/>
            </w:tcBorders>
          </w:tcPr>
          <w:p w14:paraId="1F11C6E8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08086802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30" w:type="dxa"/>
            <w:tcBorders>
              <w:top w:val="nil"/>
              <w:bottom w:val="single" w:sz="6" w:space="0" w:color="auto"/>
            </w:tcBorders>
          </w:tcPr>
          <w:p w14:paraId="458AD145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D710DC" w14:paraId="78D0DACC" w14:textId="77777777" w:rsidTr="003347B7">
        <w:tc>
          <w:tcPr>
            <w:tcW w:w="735" w:type="dxa"/>
            <w:tcBorders>
              <w:top w:val="single" w:sz="6" w:space="0" w:color="auto"/>
            </w:tcBorders>
          </w:tcPr>
          <w:p w14:paraId="67AE2E78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single" w:sz="6" w:space="0" w:color="auto"/>
            </w:tcBorders>
          </w:tcPr>
          <w:p w14:paraId="2039AD4D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</w:tcBorders>
          </w:tcPr>
          <w:p w14:paraId="5FBA388A" w14:textId="04A44BD3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4/53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617F09C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F76486B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57C5101B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E07B07A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80A1BE6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7" w:type="dxa"/>
            <w:tcBorders>
              <w:top w:val="single" w:sz="6" w:space="0" w:color="auto"/>
            </w:tcBorders>
          </w:tcPr>
          <w:p w14:paraId="46DD2FC1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single" w:sz="6" w:space="0" w:color="auto"/>
            </w:tcBorders>
          </w:tcPr>
          <w:p w14:paraId="2E7DD9DA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735" w:type="dxa"/>
            <w:tcBorders>
              <w:top w:val="single" w:sz="6" w:space="0" w:color="auto"/>
            </w:tcBorders>
          </w:tcPr>
          <w:p w14:paraId="2D1B58C3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</w:tcPr>
          <w:p w14:paraId="0D28FF25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710DC" w14:paraId="7DCF2925" w14:textId="77777777" w:rsidTr="003347B7">
        <w:tc>
          <w:tcPr>
            <w:tcW w:w="735" w:type="dxa"/>
          </w:tcPr>
          <w:p w14:paraId="7F66B253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21D421DA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622359DF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01" w:type="dxa"/>
          </w:tcPr>
          <w:p w14:paraId="013BAA44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68FF958B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3018E118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82" w:type="dxa"/>
          </w:tcPr>
          <w:p w14:paraId="458034BA" w14:textId="508E0A80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22</w:t>
            </w:r>
          </w:p>
          <w:p w14:paraId="6273A9B2" w14:textId="5E5723BB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7</w:t>
            </w:r>
          </w:p>
          <w:p w14:paraId="0A42019C" w14:textId="77A98E70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/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14:paraId="21447F63" w14:textId="10FF117F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  <w:p w14:paraId="5BD7B7E7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4</w:t>
            </w:r>
          </w:p>
          <w:p w14:paraId="7DB708EF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77</w:t>
            </w:r>
          </w:p>
        </w:tc>
        <w:tc>
          <w:tcPr>
            <w:tcW w:w="851" w:type="dxa"/>
          </w:tcPr>
          <w:p w14:paraId="71DEA7DE" w14:textId="17F4EBC4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2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  <w:p w14:paraId="05DAD0FC" w14:textId="68EDAF94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2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4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2</w:t>
            </w:r>
          </w:p>
          <w:p w14:paraId="3690053A" w14:textId="67977A07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8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.53</w:t>
            </w:r>
          </w:p>
        </w:tc>
        <w:tc>
          <w:tcPr>
            <w:tcW w:w="708" w:type="dxa"/>
          </w:tcPr>
          <w:p w14:paraId="4E2545F4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06F99136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2F4489DA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567" w:type="dxa"/>
          </w:tcPr>
          <w:p w14:paraId="736943BD" w14:textId="2DDF9BC6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  <w:p w14:paraId="285897CE" w14:textId="3E7D0CD5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5</w:t>
            </w:r>
          </w:p>
          <w:p w14:paraId="69C49446" w14:textId="57D91100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2</w:t>
            </w:r>
          </w:p>
        </w:tc>
        <w:tc>
          <w:tcPr>
            <w:tcW w:w="851" w:type="dxa"/>
          </w:tcPr>
          <w:p w14:paraId="3579247C" w14:textId="2BAAFCE3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.74</w:t>
            </w:r>
          </w:p>
          <w:p w14:paraId="037987D6" w14:textId="7153CB25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.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.19</w:t>
            </w:r>
          </w:p>
          <w:p w14:paraId="685CC799" w14:textId="3986C814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1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.22</w:t>
            </w:r>
          </w:p>
        </w:tc>
        <w:tc>
          <w:tcPr>
            <w:tcW w:w="597" w:type="dxa"/>
          </w:tcPr>
          <w:p w14:paraId="4A6234E3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3493CF6B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25890561" w14:textId="77777777" w:rsidR="00D710DC" w:rsidRPr="0060204C" w:rsidRDefault="00D710D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32" w:type="dxa"/>
          </w:tcPr>
          <w:p w14:paraId="14A014FC" w14:textId="54359998" w:rsidR="00D710DC" w:rsidRDefault="001A0808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61</w:t>
            </w:r>
          </w:p>
          <w:p w14:paraId="5C51CA9B" w14:textId="7373A9F1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  <w:p w14:paraId="48D68BF4" w14:textId="39F1B694" w:rsidR="00D710DC" w:rsidRDefault="001A0808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</w:tc>
        <w:tc>
          <w:tcPr>
            <w:tcW w:w="735" w:type="dxa"/>
          </w:tcPr>
          <w:p w14:paraId="69C3DBD7" w14:textId="59F3E444" w:rsidR="00D710DC" w:rsidRDefault="001A0808" w:rsidP="003347B7">
            <w:pPr>
              <w:spacing w:line="480" w:lineRule="auto"/>
              <w:ind w:right="-99" w:hanging="10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0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.85</w:t>
            </w:r>
          </w:p>
          <w:p w14:paraId="19D5BCE5" w14:textId="7380EC82" w:rsidR="00D710DC" w:rsidRDefault="00D710DC" w:rsidP="003347B7">
            <w:pPr>
              <w:tabs>
                <w:tab w:val="left" w:pos="525"/>
              </w:tabs>
              <w:spacing w:line="480" w:lineRule="auto"/>
              <w:ind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2.5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  <w:p w14:paraId="37BC6559" w14:textId="61B1D009" w:rsidR="00D710DC" w:rsidRDefault="001A0808" w:rsidP="003347B7">
            <w:pPr>
              <w:spacing w:line="480" w:lineRule="auto"/>
              <w:ind w:right="-99"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67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.31</w:t>
            </w:r>
          </w:p>
        </w:tc>
        <w:tc>
          <w:tcPr>
            <w:tcW w:w="730" w:type="dxa"/>
          </w:tcPr>
          <w:p w14:paraId="5188DE19" w14:textId="1F7301AD" w:rsidR="00D710DC" w:rsidRPr="001A0808" w:rsidRDefault="001A0808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1A0808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  <w:p w14:paraId="0ABD4BF6" w14:textId="37D0FE94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  <w:p w14:paraId="1B17DEE8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</w:tr>
      <w:tr w:rsidR="00D710DC" w14:paraId="6F271388" w14:textId="77777777" w:rsidTr="003347B7">
        <w:tc>
          <w:tcPr>
            <w:tcW w:w="2518" w:type="dxa"/>
            <w:gridSpan w:val="3"/>
          </w:tcPr>
          <w:p w14:paraId="0F6A597F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RI (95% CI)</w:t>
            </w:r>
          </w:p>
        </w:tc>
        <w:tc>
          <w:tcPr>
            <w:tcW w:w="2126" w:type="dxa"/>
            <w:gridSpan w:val="3"/>
          </w:tcPr>
          <w:p w14:paraId="7DF803B9" w14:textId="210F11B3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1.40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83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2EB3BEF4" w14:textId="491E5637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4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(-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4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83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40B15C19" w14:textId="1A2796D2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-1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D710DC" w14:paraId="59B21A72" w14:textId="77777777" w:rsidTr="003347B7">
        <w:tc>
          <w:tcPr>
            <w:tcW w:w="2518" w:type="dxa"/>
            <w:gridSpan w:val="3"/>
          </w:tcPr>
          <w:p w14:paraId="49252A30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 (95% CI)</w:t>
            </w:r>
          </w:p>
        </w:tc>
        <w:tc>
          <w:tcPr>
            <w:tcW w:w="2126" w:type="dxa"/>
            <w:gridSpan w:val="3"/>
          </w:tcPr>
          <w:p w14:paraId="31D04EED" w14:textId="0444A919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-0.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1F70AB9F" w14:textId="4CC69261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7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4074BE37" w14:textId="5B16CDE9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1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D710DC" w14:paraId="11EA05A2" w14:textId="77777777" w:rsidTr="003347B7">
        <w:tc>
          <w:tcPr>
            <w:tcW w:w="2518" w:type="dxa"/>
            <w:gridSpan w:val="3"/>
          </w:tcPr>
          <w:p w14:paraId="20AD78C8" w14:textId="77777777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 (95% CI)</w:t>
            </w:r>
          </w:p>
        </w:tc>
        <w:tc>
          <w:tcPr>
            <w:tcW w:w="2126" w:type="dxa"/>
            <w:gridSpan w:val="3"/>
          </w:tcPr>
          <w:p w14:paraId="39FF63AD" w14:textId="10B5171B" w:rsidR="00D710DC" w:rsidRDefault="0085116F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4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–3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5</w:t>
            </w:r>
            <w:r w:rsidR="00D710D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159FC795" w14:textId="27FC4868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0.7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85116F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2DB8498A" w14:textId="69BD4DA0" w:rsidR="00D710DC" w:rsidRDefault="00D710D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0.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1A0808">
              <w:rPr>
                <w:rFonts w:ascii="Times New Roman" w:hAnsi="Times New Roman" w:cs="Times New Roman"/>
                <w:sz w:val="13"/>
                <w:szCs w:val="13"/>
              </w:rPr>
              <w:t>2.5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</w:tbl>
    <w:p w14:paraId="59E6CACD" w14:textId="77777777" w:rsidR="00D710DC" w:rsidRDefault="00D710DC" w:rsidP="00D710DC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R</w:t>
      </w:r>
      <w:r>
        <w:rPr>
          <w:rFonts w:ascii="Times New Roman" w:hAnsi="Times New Roman" w:cs="Times New Roman"/>
          <w:sz w:val="13"/>
          <w:szCs w:val="13"/>
        </w:rPr>
        <w:t xml:space="preserve">ERI, relative excess risk due to interaction; AP, attributable proportion of interaction; S, synergy index; CKD, Chronic kidney disease; CVD, Cardiovascular disease; </w:t>
      </w:r>
      <w:proofErr w:type="gramStart"/>
      <w:r>
        <w:rPr>
          <w:rFonts w:ascii="Times New Roman" w:hAnsi="Times New Roman" w:cs="Times New Roman"/>
          <w:sz w:val="13"/>
          <w:szCs w:val="13"/>
        </w:rPr>
        <w:t>OR,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odds ratio; CI, confidence interval; CoI, cognitive impairment</w:t>
      </w:r>
    </w:p>
    <w:p w14:paraId="05FF0819" w14:textId="77777777" w:rsidR="00D710DC" w:rsidRDefault="00D710DC" w:rsidP="00D710DC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>odel 1: unadjusted model</w:t>
      </w:r>
    </w:p>
    <w:p w14:paraId="23E65098" w14:textId="77777777" w:rsidR="00D710DC" w:rsidRDefault="00D710DC" w:rsidP="00D710DC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/>
          <w:sz w:val="13"/>
          <w:szCs w:val="13"/>
          <w:lang w:eastAsia="zh-CN"/>
        </w:rPr>
        <w:t>Model 2: adjustment for age and race</w:t>
      </w:r>
    </w:p>
    <w:p w14:paraId="55AEA2D2" w14:textId="3563BBB9" w:rsidR="00D710DC" w:rsidRPr="009B7B08" w:rsidRDefault="00D710DC" w:rsidP="00D710DC">
      <w:pPr>
        <w:spacing w:line="480" w:lineRule="auto"/>
        <w:rPr>
          <w:rFonts w:ascii="Times New Roman" w:eastAsia="宋体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>odel 3: adjustment for age, race, education, annual family income,</w:t>
      </w:r>
      <w:r w:rsidR="00940602">
        <w:rPr>
          <w:rFonts w:ascii="Times New Roman" w:hAnsi="Times New Roman" w:cs="Times New Roman"/>
          <w:sz w:val="13"/>
          <w:szCs w:val="13"/>
          <w:lang w:eastAsia="zh-CN"/>
        </w:rPr>
        <w:t xml:space="preserve"> </w:t>
      </w:r>
      <w:r>
        <w:rPr>
          <w:rFonts w:ascii="Times New Roman" w:hAnsi="Times New Roman" w:cs="Times New Roman"/>
          <w:sz w:val="13"/>
          <w:szCs w:val="13"/>
          <w:lang w:eastAsia="zh-CN"/>
        </w:rPr>
        <w:t>marital status,</w:t>
      </w:r>
      <w:r w:rsidR="00675047">
        <w:rPr>
          <w:rFonts w:ascii="Times New Roman" w:hAnsi="Times New Roman" w:cs="Times New Roman"/>
          <w:sz w:val="13"/>
          <w:szCs w:val="13"/>
          <w:lang w:eastAsia="zh-CN"/>
        </w:rPr>
        <w:t xml:space="preserve"> </w:t>
      </w:r>
      <w:r>
        <w:rPr>
          <w:rFonts w:ascii="Times New Roman" w:hAnsi="Times New Roman" w:cs="Times New Roman"/>
          <w:sz w:val="13"/>
          <w:szCs w:val="13"/>
          <w:lang w:eastAsia="zh-CN"/>
        </w:rPr>
        <w:t>work activity, alcohol user, hypertension, diabetes, CVD</w:t>
      </w:r>
    </w:p>
    <w:bookmarkEnd w:id="9"/>
    <w:bookmarkEnd w:id="10"/>
    <w:p w14:paraId="0C2CCCF0" w14:textId="77777777" w:rsidR="00270822" w:rsidRDefault="00270822">
      <w:pPr>
        <w:rPr>
          <w:lang w:eastAsia="zh-CN"/>
        </w:rPr>
      </w:pPr>
    </w:p>
    <w:p w14:paraId="0B3FB4C7" w14:textId="77777777" w:rsidR="00270822" w:rsidRDefault="00270822">
      <w:pPr>
        <w:rPr>
          <w:lang w:eastAsia="zh-CN"/>
        </w:rPr>
      </w:pPr>
    </w:p>
    <w:p w14:paraId="3E67793C" w14:textId="50183B33" w:rsidR="0000375B" w:rsidRPr="0000763C" w:rsidRDefault="0000375B" w:rsidP="0000375B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5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 Analysis of the interactive effect of CKD and depression</w:t>
      </w:r>
      <w:r w:rsidRPr="0000763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in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 w:rsidR="0069370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non</w:t>
      </w:r>
      <w:r w:rsidR="0069370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-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obe</w:t>
      </w:r>
      <w:r w:rsidR="00940602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e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ub</w:t>
      </w:r>
      <w:r w:rsidRPr="000076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grou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801"/>
        <w:gridCol w:w="982"/>
        <w:gridCol w:w="567"/>
        <w:gridCol w:w="851"/>
        <w:gridCol w:w="708"/>
        <w:gridCol w:w="567"/>
        <w:gridCol w:w="851"/>
        <w:gridCol w:w="597"/>
        <w:gridCol w:w="732"/>
        <w:gridCol w:w="735"/>
        <w:gridCol w:w="730"/>
      </w:tblGrid>
      <w:tr w:rsidR="0000375B" w14:paraId="6F5398D3" w14:textId="77777777" w:rsidTr="003347B7"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22A2BF60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D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589491C7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pression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56A95935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I/Total (n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9D01EE5" w14:textId="77777777" w:rsidR="0000375B" w:rsidRDefault="0000375B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1</w:t>
            </w:r>
          </w:p>
        </w:tc>
        <w:tc>
          <w:tcPr>
            <w:tcW w:w="2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E0C77" w14:textId="77777777" w:rsidR="0000375B" w:rsidRDefault="0000375B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2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770D977" w14:textId="77777777" w:rsidR="0000375B" w:rsidRDefault="0000375B" w:rsidP="003347B7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odel 3</w:t>
            </w:r>
          </w:p>
        </w:tc>
      </w:tr>
      <w:tr w:rsidR="0000375B" w14:paraId="07FE17EC" w14:textId="77777777" w:rsidTr="003347B7"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751AC2C5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bottom w:val="single" w:sz="6" w:space="0" w:color="auto"/>
            </w:tcBorders>
          </w:tcPr>
          <w:p w14:paraId="1EAF03F8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nil"/>
              <w:bottom w:val="single" w:sz="6" w:space="0" w:color="auto"/>
            </w:tcBorders>
          </w:tcPr>
          <w:p w14:paraId="3B37F312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6C74D94C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59C117B1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5FB6CE78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031BC463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5B49C7EE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597" w:type="dxa"/>
            <w:tcBorders>
              <w:top w:val="nil"/>
              <w:bottom w:val="single" w:sz="6" w:space="0" w:color="auto"/>
            </w:tcBorders>
          </w:tcPr>
          <w:p w14:paraId="3887D79F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32" w:type="dxa"/>
            <w:tcBorders>
              <w:top w:val="nil"/>
              <w:bottom w:val="single" w:sz="6" w:space="0" w:color="auto"/>
            </w:tcBorders>
          </w:tcPr>
          <w:p w14:paraId="4E67B74B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R</w:t>
            </w:r>
          </w:p>
        </w:tc>
        <w:tc>
          <w:tcPr>
            <w:tcW w:w="735" w:type="dxa"/>
            <w:tcBorders>
              <w:top w:val="nil"/>
              <w:bottom w:val="single" w:sz="6" w:space="0" w:color="auto"/>
            </w:tcBorders>
          </w:tcPr>
          <w:p w14:paraId="7BEF8B7D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% CI</w:t>
            </w:r>
          </w:p>
        </w:tc>
        <w:tc>
          <w:tcPr>
            <w:tcW w:w="730" w:type="dxa"/>
            <w:tcBorders>
              <w:top w:val="nil"/>
              <w:bottom w:val="single" w:sz="6" w:space="0" w:color="auto"/>
            </w:tcBorders>
          </w:tcPr>
          <w:p w14:paraId="2FC7330C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00375B" w14:paraId="0849FFFF" w14:textId="77777777" w:rsidTr="003347B7">
        <w:tc>
          <w:tcPr>
            <w:tcW w:w="735" w:type="dxa"/>
            <w:tcBorders>
              <w:top w:val="single" w:sz="6" w:space="0" w:color="auto"/>
            </w:tcBorders>
          </w:tcPr>
          <w:p w14:paraId="39E873EE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single" w:sz="6" w:space="0" w:color="auto"/>
            </w:tcBorders>
          </w:tcPr>
          <w:p w14:paraId="25B437F8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2" w:type="dxa"/>
            <w:tcBorders>
              <w:top w:val="single" w:sz="6" w:space="0" w:color="auto"/>
            </w:tcBorders>
          </w:tcPr>
          <w:p w14:paraId="0DD3FC04" w14:textId="55147AAA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2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42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877CD8B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71507CA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0CD8B65D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0D8C96D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7B44AEA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7" w:type="dxa"/>
            <w:tcBorders>
              <w:top w:val="single" w:sz="6" w:space="0" w:color="auto"/>
            </w:tcBorders>
          </w:tcPr>
          <w:p w14:paraId="6AAAD7A2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single" w:sz="6" w:space="0" w:color="auto"/>
            </w:tcBorders>
          </w:tcPr>
          <w:p w14:paraId="371F5FE2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735" w:type="dxa"/>
            <w:tcBorders>
              <w:top w:val="single" w:sz="6" w:space="0" w:color="auto"/>
            </w:tcBorders>
          </w:tcPr>
          <w:p w14:paraId="49AE2882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</w:tcPr>
          <w:p w14:paraId="3954E10A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0375B" w14:paraId="52D05D89" w14:textId="77777777" w:rsidTr="003347B7">
        <w:tc>
          <w:tcPr>
            <w:tcW w:w="735" w:type="dxa"/>
          </w:tcPr>
          <w:p w14:paraId="19EE986E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715A6FAD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357B3722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01" w:type="dxa"/>
          </w:tcPr>
          <w:p w14:paraId="52FEF3C9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19DB3718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  <w:p w14:paraId="09DD5BBA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82" w:type="dxa"/>
          </w:tcPr>
          <w:p w14:paraId="0C14B767" w14:textId="7CAF93CD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3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/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5</w:t>
            </w:r>
          </w:p>
          <w:p w14:paraId="11CCB32D" w14:textId="77ED2DE4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7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/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7</w:t>
            </w:r>
          </w:p>
          <w:p w14:paraId="75028722" w14:textId="3C3BDCD2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</w:p>
        </w:tc>
        <w:tc>
          <w:tcPr>
            <w:tcW w:w="567" w:type="dxa"/>
          </w:tcPr>
          <w:p w14:paraId="7D070F9F" w14:textId="438F6AF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69370C">
              <w:rPr>
                <w:rFonts w:ascii="Times New Roman" w:hAnsi="Times New Roman" w:cs="Times New Roman"/>
                <w:sz w:val="13"/>
                <w:szCs w:val="13"/>
              </w:rPr>
              <w:t>.35</w:t>
            </w:r>
          </w:p>
          <w:p w14:paraId="12EF32BD" w14:textId="684808D5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  <w:p w14:paraId="7D7A2664" w14:textId="12F5904A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23</w:t>
            </w:r>
          </w:p>
        </w:tc>
        <w:tc>
          <w:tcPr>
            <w:tcW w:w="851" w:type="dxa"/>
          </w:tcPr>
          <w:p w14:paraId="521FD133" w14:textId="7CFF86F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69370C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.</w:t>
            </w:r>
            <w:r w:rsidR="0069370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  <w:p w14:paraId="29A96992" w14:textId="25745D40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69370C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69370C">
              <w:rPr>
                <w:rFonts w:ascii="Times New Roman" w:hAnsi="Times New Roman" w:cs="Times New Roman"/>
                <w:sz w:val="13"/>
                <w:szCs w:val="13"/>
              </w:rPr>
              <w:t>3.28</w:t>
            </w:r>
          </w:p>
          <w:p w14:paraId="6343C9EC" w14:textId="43F7E520" w:rsidR="0000375B" w:rsidRDefault="0069370C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64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.2</w:t>
            </w:r>
          </w:p>
        </w:tc>
        <w:tc>
          <w:tcPr>
            <w:tcW w:w="708" w:type="dxa"/>
          </w:tcPr>
          <w:p w14:paraId="3AA6524E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9B03F93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9839796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567" w:type="dxa"/>
          </w:tcPr>
          <w:p w14:paraId="685B1D45" w14:textId="6CA96645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  <w:p w14:paraId="0A7EE0B9" w14:textId="05A8E6B0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  <w:p w14:paraId="407FC7F6" w14:textId="4CB09E40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851" w:type="dxa"/>
          </w:tcPr>
          <w:p w14:paraId="01270F66" w14:textId="0C7389AE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3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  <w:p w14:paraId="5286662A" w14:textId="055968FE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  <w:p w14:paraId="090A3640" w14:textId="28EBB6BC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0.20</w:t>
            </w:r>
          </w:p>
        </w:tc>
        <w:tc>
          <w:tcPr>
            <w:tcW w:w="597" w:type="dxa"/>
          </w:tcPr>
          <w:p w14:paraId="67CFDDC9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2C7C4C20" w14:textId="01A3F53C" w:rsidR="0000375B" w:rsidRPr="00D517F3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1" w:name="OLE_LINK50"/>
            <w:r w:rsidRPr="00D517F3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  <w:bookmarkEnd w:id="11"/>
          <w:p w14:paraId="378134E0" w14:textId="77777777" w:rsidR="0000375B" w:rsidRPr="0060204C" w:rsidRDefault="0000375B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732" w:type="dxa"/>
          </w:tcPr>
          <w:p w14:paraId="72D659A0" w14:textId="469F2AAD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4</w:t>
            </w:r>
          </w:p>
          <w:p w14:paraId="243950AE" w14:textId="6ED767B4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  <w:p w14:paraId="45D8D8EF" w14:textId="523A9CAF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48</w:t>
            </w:r>
          </w:p>
        </w:tc>
        <w:tc>
          <w:tcPr>
            <w:tcW w:w="735" w:type="dxa"/>
          </w:tcPr>
          <w:p w14:paraId="2B072BBB" w14:textId="587EC731" w:rsidR="0000375B" w:rsidRDefault="00D517F3" w:rsidP="003347B7">
            <w:pPr>
              <w:spacing w:line="480" w:lineRule="auto"/>
              <w:ind w:right="-99" w:hanging="10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3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05</w:t>
            </w:r>
          </w:p>
          <w:p w14:paraId="4D2575C8" w14:textId="1EC96869" w:rsidR="0000375B" w:rsidRDefault="0000375B" w:rsidP="003347B7">
            <w:pPr>
              <w:tabs>
                <w:tab w:val="left" w:pos="525"/>
              </w:tabs>
              <w:spacing w:line="480" w:lineRule="auto"/>
              <w:ind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1.78</w:t>
            </w:r>
          </w:p>
          <w:p w14:paraId="3124531F" w14:textId="195D2ED4" w:rsidR="0000375B" w:rsidRDefault="00D517F3" w:rsidP="003347B7">
            <w:pPr>
              <w:spacing w:line="480" w:lineRule="auto"/>
              <w:ind w:right="-99" w:hanging="9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1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.34</w:t>
            </w:r>
          </w:p>
        </w:tc>
        <w:tc>
          <w:tcPr>
            <w:tcW w:w="730" w:type="dxa"/>
          </w:tcPr>
          <w:p w14:paraId="5995A174" w14:textId="68FE7125" w:rsidR="0000375B" w:rsidRPr="00D517F3" w:rsidRDefault="00D517F3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17F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4</w:t>
            </w:r>
          </w:p>
          <w:p w14:paraId="5C5FCD22" w14:textId="262D9A49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  <w:p w14:paraId="624D8411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</w:tr>
      <w:tr w:rsidR="0000375B" w14:paraId="07D88350" w14:textId="77777777" w:rsidTr="003347B7">
        <w:tc>
          <w:tcPr>
            <w:tcW w:w="2518" w:type="dxa"/>
            <w:gridSpan w:val="3"/>
          </w:tcPr>
          <w:p w14:paraId="1EA1370D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RI (95% CI)</w:t>
            </w:r>
          </w:p>
        </w:tc>
        <w:tc>
          <w:tcPr>
            <w:tcW w:w="2126" w:type="dxa"/>
            <w:gridSpan w:val="3"/>
          </w:tcPr>
          <w:p w14:paraId="29C99EE1" w14:textId="63BF27D2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54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.96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36E0D736" w14:textId="64F9D8AA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9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.47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6AACF24E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7 (-1.30–0.76)</w:t>
            </w:r>
          </w:p>
        </w:tc>
      </w:tr>
      <w:tr w:rsidR="0000375B" w14:paraId="1A5759C5" w14:textId="77777777" w:rsidTr="003347B7">
        <w:tc>
          <w:tcPr>
            <w:tcW w:w="2518" w:type="dxa"/>
            <w:gridSpan w:val="3"/>
          </w:tcPr>
          <w:p w14:paraId="183259E6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P (95% CI)</w:t>
            </w:r>
          </w:p>
        </w:tc>
        <w:tc>
          <w:tcPr>
            <w:tcW w:w="2126" w:type="dxa"/>
            <w:gridSpan w:val="3"/>
          </w:tcPr>
          <w:p w14:paraId="5EAF8B1E" w14:textId="307BACE2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0.3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0F78F171" w14:textId="464E4426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–0.</w:t>
            </w:r>
            <w:r w:rsidR="00D517F3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2DD332FA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0(-1.02–0.63)</w:t>
            </w:r>
          </w:p>
        </w:tc>
      </w:tr>
      <w:tr w:rsidR="0000375B" w14:paraId="1EEDE389" w14:textId="77777777" w:rsidTr="003347B7">
        <w:tc>
          <w:tcPr>
            <w:tcW w:w="2518" w:type="dxa"/>
            <w:gridSpan w:val="3"/>
          </w:tcPr>
          <w:p w14:paraId="241B8FD8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 (95% CI)</w:t>
            </w:r>
          </w:p>
        </w:tc>
        <w:tc>
          <w:tcPr>
            <w:tcW w:w="2126" w:type="dxa"/>
            <w:gridSpan w:val="3"/>
          </w:tcPr>
          <w:p w14:paraId="506A0A90" w14:textId="1CF6812A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5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61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81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015" w:type="dxa"/>
            <w:gridSpan w:val="3"/>
          </w:tcPr>
          <w:p w14:paraId="0F241FE4" w14:textId="48816C85" w:rsidR="0000375B" w:rsidRDefault="00D517F3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1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43</w:t>
            </w:r>
            <w:r w:rsidR="0000375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197" w:type="dxa"/>
            <w:gridSpan w:val="3"/>
          </w:tcPr>
          <w:p w14:paraId="77E81EAE" w14:textId="77777777" w:rsidR="0000375B" w:rsidRDefault="0000375B" w:rsidP="003347B7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8(0.06-2.51)</w:t>
            </w:r>
          </w:p>
        </w:tc>
      </w:tr>
    </w:tbl>
    <w:p w14:paraId="273ECF05" w14:textId="77777777" w:rsidR="0000375B" w:rsidRDefault="0000375B" w:rsidP="0000375B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R</w:t>
      </w:r>
      <w:r>
        <w:rPr>
          <w:rFonts w:ascii="Times New Roman" w:hAnsi="Times New Roman" w:cs="Times New Roman"/>
          <w:sz w:val="13"/>
          <w:szCs w:val="13"/>
        </w:rPr>
        <w:t xml:space="preserve">ERI, relative excess risk due to interaction; AP, attributable proportion of interaction; S, synergy index; CKD, Chronic kidney disease; CVD, Cardiovascular disease; </w:t>
      </w:r>
      <w:proofErr w:type="gramStart"/>
      <w:r>
        <w:rPr>
          <w:rFonts w:ascii="Times New Roman" w:hAnsi="Times New Roman" w:cs="Times New Roman"/>
          <w:sz w:val="13"/>
          <w:szCs w:val="13"/>
        </w:rPr>
        <w:t>OR,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odds ratio; CI, confidence interval; CoI, cognitive impairment</w:t>
      </w:r>
    </w:p>
    <w:p w14:paraId="2F98BAE6" w14:textId="77777777" w:rsidR="0000375B" w:rsidRDefault="0000375B" w:rsidP="0000375B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>odel 1: unadjusted model</w:t>
      </w:r>
    </w:p>
    <w:p w14:paraId="1146D95B" w14:textId="77777777" w:rsidR="0000375B" w:rsidRDefault="0000375B" w:rsidP="0000375B">
      <w:pPr>
        <w:spacing w:line="480" w:lineRule="auto"/>
        <w:rPr>
          <w:rFonts w:ascii="Times New Roman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/>
          <w:sz w:val="13"/>
          <w:szCs w:val="13"/>
          <w:lang w:eastAsia="zh-CN"/>
        </w:rPr>
        <w:t>Model 2: adjustment for age and race</w:t>
      </w:r>
    </w:p>
    <w:p w14:paraId="660D3CB1" w14:textId="61056F25" w:rsidR="0000375B" w:rsidRPr="009B7B08" w:rsidRDefault="0000375B" w:rsidP="0000375B">
      <w:pPr>
        <w:spacing w:line="480" w:lineRule="auto"/>
        <w:rPr>
          <w:rFonts w:ascii="Times New Roman" w:eastAsia="宋体" w:hAnsi="Times New Roman" w:cs="Times New Roman"/>
          <w:sz w:val="13"/>
          <w:szCs w:val="13"/>
          <w:lang w:eastAsia="zh-CN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>M</w:t>
      </w:r>
      <w:r>
        <w:rPr>
          <w:rFonts w:ascii="Times New Roman" w:hAnsi="Times New Roman" w:cs="Times New Roman"/>
          <w:sz w:val="13"/>
          <w:szCs w:val="13"/>
          <w:lang w:eastAsia="zh-CN"/>
        </w:rPr>
        <w:t>odel 3: adjustment for age, race, education, annual family income</w:t>
      </w:r>
      <w:r w:rsidR="00940602">
        <w:rPr>
          <w:rFonts w:ascii="Times New Roman" w:hAnsi="Times New Roman" w:cs="Times New Roman"/>
          <w:sz w:val="13"/>
          <w:szCs w:val="13"/>
          <w:lang w:eastAsia="zh-CN"/>
        </w:rPr>
        <w:t xml:space="preserve">, </w:t>
      </w:r>
      <w:r>
        <w:rPr>
          <w:rFonts w:ascii="Times New Roman" w:hAnsi="Times New Roman" w:cs="Times New Roman"/>
          <w:sz w:val="13"/>
          <w:szCs w:val="13"/>
          <w:lang w:eastAsia="zh-CN"/>
        </w:rPr>
        <w:t>marital status, work activity, alcohol user, hypertension, diabetes, CVD</w:t>
      </w:r>
    </w:p>
    <w:p w14:paraId="72F53438" w14:textId="77777777" w:rsidR="00270822" w:rsidRDefault="00270822">
      <w:pPr>
        <w:rPr>
          <w:lang w:eastAsia="zh-CN"/>
        </w:rPr>
      </w:pPr>
    </w:p>
    <w:p w14:paraId="30CC2118" w14:textId="77777777" w:rsidR="00270822" w:rsidRDefault="00270822">
      <w:pPr>
        <w:rPr>
          <w:lang w:eastAsia="zh-CN"/>
        </w:rPr>
      </w:pPr>
    </w:p>
    <w:p w14:paraId="055FAA7A" w14:textId="77777777" w:rsidR="00270822" w:rsidRDefault="00270822">
      <w:pPr>
        <w:rPr>
          <w:lang w:eastAsia="zh-CN"/>
        </w:rPr>
      </w:pPr>
    </w:p>
    <w:p w14:paraId="5E2E5E75" w14:textId="77777777" w:rsidR="00270822" w:rsidRDefault="00270822">
      <w:pPr>
        <w:rPr>
          <w:lang w:eastAsia="zh-CN"/>
        </w:rPr>
      </w:pPr>
    </w:p>
    <w:sectPr w:rsidR="00270822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0375B"/>
    <w:rsid w:val="0000763C"/>
    <w:rsid w:val="001A0808"/>
    <w:rsid w:val="00211B5E"/>
    <w:rsid w:val="00270822"/>
    <w:rsid w:val="003816A4"/>
    <w:rsid w:val="004D1BA8"/>
    <w:rsid w:val="0060204C"/>
    <w:rsid w:val="00675047"/>
    <w:rsid w:val="0069370C"/>
    <w:rsid w:val="007D0715"/>
    <w:rsid w:val="00842029"/>
    <w:rsid w:val="0085116F"/>
    <w:rsid w:val="00864DFD"/>
    <w:rsid w:val="008C5C4F"/>
    <w:rsid w:val="00940602"/>
    <w:rsid w:val="009851F4"/>
    <w:rsid w:val="00A41BFC"/>
    <w:rsid w:val="00A765D4"/>
    <w:rsid w:val="00BC6B86"/>
    <w:rsid w:val="00BD482E"/>
    <w:rsid w:val="00BE298A"/>
    <w:rsid w:val="00D517F3"/>
    <w:rsid w:val="00D7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876ED"/>
  <w14:defaultImageDpi w14:val="300"/>
  <w15:docId w15:val="{DCEC103E-2180-B343-AD88-A9E9CC7C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65D4"/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D071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5">
    <w:name w:val="Hyperlink"/>
    <w:basedOn w:val="a0"/>
    <w:uiPriority w:val="99"/>
    <w:unhideWhenUsed/>
    <w:rsid w:val="008C5C4F"/>
    <w:rPr>
      <w:color w:val="0000FF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C5C4F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8C5C4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3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Cornell Kelvin</cp:lastModifiedBy>
  <cp:revision>5</cp:revision>
  <dcterms:created xsi:type="dcterms:W3CDTF">2014-01-14T12:04:00Z</dcterms:created>
  <dcterms:modified xsi:type="dcterms:W3CDTF">2024-03-12T13:12:00Z</dcterms:modified>
</cp:coreProperties>
</file>